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068FF" w14:textId="77777777" w:rsidR="00B17F2E" w:rsidRDefault="00B17F2E" w:rsidP="00B17F2E">
      <w:pPr>
        <w:spacing w:before="240" w:after="240"/>
        <w:rPr>
          <w:b/>
          <w:highlight w:val="white"/>
        </w:rPr>
      </w:pPr>
      <w:r>
        <w:rPr>
          <w:b/>
          <w:highlight w:val="white"/>
        </w:rPr>
        <w:t xml:space="preserve">Stanford Technology Access Resource Team Patient Care Coordinator Survey </w:t>
      </w:r>
    </w:p>
    <w:p w14:paraId="2498B5A3" w14:textId="77777777" w:rsidR="00B17F2E" w:rsidRDefault="00B17F2E" w:rsidP="00B17F2E">
      <w:pPr>
        <w:spacing w:before="240" w:after="240"/>
        <w:rPr>
          <w:b/>
          <w:highlight w:val="white"/>
        </w:rPr>
      </w:pPr>
      <w:r>
        <w:rPr>
          <w:highlight w:val="white"/>
        </w:rPr>
        <w:t xml:space="preserve">1. About how many patients have you come across with difficulty accessing video visits? </w:t>
      </w:r>
      <w:r>
        <w:rPr>
          <w:b/>
          <w:highlight w:val="white"/>
        </w:rPr>
        <w:t>_______</w:t>
      </w:r>
    </w:p>
    <w:p w14:paraId="117CEE22" w14:textId="77777777" w:rsidR="00B17F2E" w:rsidRDefault="00B17F2E" w:rsidP="00B17F2E">
      <w:pPr>
        <w:spacing w:before="240" w:after="240"/>
        <w:rPr>
          <w:highlight w:val="white"/>
        </w:rPr>
      </w:pPr>
      <w:r>
        <w:rPr>
          <w:highlight w:val="white"/>
        </w:rPr>
        <w:t>2. Have you ever assisted patients with set-up for a video visit? ☐ Yes   ☐ No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 xml:space="preserve">If yes, about how many patients have you helped? If no, skip to question </w:t>
      </w:r>
      <w:proofErr w:type="gramStart"/>
      <w:r>
        <w:rPr>
          <w:highlight w:val="white"/>
        </w:rPr>
        <w:t>6</w:t>
      </w:r>
      <w:proofErr w:type="gramEnd"/>
    </w:p>
    <w:p w14:paraId="00C83F82" w14:textId="77777777" w:rsidR="00B17F2E" w:rsidRDefault="00B17F2E" w:rsidP="00B17F2E">
      <w:pPr>
        <w:spacing w:before="240" w:after="240"/>
        <w:rPr>
          <w:highlight w:val="white"/>
        </w:rPr>
      </w:pPr>
      <w:r>
        <w:rPr>
          <w:highlight w:val="white"/>
        </w:rPr>
        <w:t>3. About what percentage of the time would you say you have been successful in helping patients set up for a video visit? ☐ 100%   ☐ 75%   ☐ 50%   ☐ 25%   ☐ 0</w:t>
      </w:r>
    </w:p>
    <w:p w14:paraId="1D3917B3" w14:textId="77777777" w:rsidR="00B17F2E" w:rsidRDefault="00B17F2E" w:rsidP="00B17F2E">
      <w:pPr>
        <w:spacing w:before="240" w:after="240"/>
        <w:rPr>
          <w:highlight w:val="white"/>
        </w:rPr>
      </w:pPr>
      <w:r>
        <w:rPr>
          <w:highlight w:val="white"/>
        </w:rPr>
        <w:t>4. The most frustrating part about helping patients set up for video visits is: ____________</w:t>
      </w:r>
    </w:p>
    <w:p w14:paraId="324EEDB8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5. What is </w:t>
      </w:r>
      <w:proofErr w:type="spellStart"/>
      <w:r>
        <w:rPr>
          <w:highlight w:val="white"/>
        </w:rPr>
        <w:t>your</w:t>
      </w:r>
      <w:proofErr w:type="spellEnd"/>
      <w:r>
        <w:rPr>
          <w:highlight w:val="white"/>
        </w:rPr>
        <w:t xml:space="preserve"> feeling about helping patients set up for video visits? Please check all that apply: ☐ I enjoy helping patients in this </w:t>
      </w:r>
      <w:proofErr w:type="gramStart"/>
      <w:r>
        <w:rPr>
          <w:highlight w:val="white"/>
        </w:rPr>
        <w:t>way</w:t>
      </w:r>
      <w:proofErr w:type="gramEnd"/>
      <w:r>
        <w:rPr>
          <w:highlight w:val="white"/>
        </w:rPr>
        <w:t xml:space="preserve">   </w:t>
      </w:r>
    </w:p>
    <w:p w14:paraId="190279F6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☐ I usually have time to help patients with the set-up   </w:t>
      </w:r>
      <w:r>
        <w:rPr>
          <w:highlight w:val="white"/>
        </w:rPr>
        <w:tab/>
      </w:r>
    </w:p>
    <w:p w14:paraId="0F0D807D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☐ I wish I didn’t have to do it   </w:t>
      </w:r>
    </w:p>
    <w:p w14:paraId="1406FA64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☐ I feel I have a good understanding of how to help patients set up for video visits   </w:t>
      </w:r>
    </w:p>
    <w:p w14:paraId="6AC08848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☐ I know who to call if I cannot help patients troubleshoot issues with video visit set-up   </w:t>
      </w:r>
    </w:p>
    <w:p w14:paraId="77393251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☐ I received training on how to set-up video visits   </w:t>
      </w:r>
    </w:p>
    <w:p w14:paraId="684C5532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>☐ Comments: _____________</w:t>
      </w:r>
    </w:p>
    <w:p w14:paraId="536D3E19" w14:textId="77777777" w:rsidR="00B17F2E" w:rsidRDefault="00B17F2E" w:rsidP="00B17F2E">
      <w:pPr>
        <w:spacing w:before="240" w:after="240"/>
        <w:rPr>
          <w:highlight w:val="white"/>
        </w:rPr>
      </w:pPr>
      <w:r>
        <w:rPr>
          <w:highlight w:val="white"/>
        </w:rPr>
        <w:t xml:space="preserve">6. Would you be open to communicating with students who want to help </w:t>
      </w:r>
      <w:proofErr w:type="gramStart"/>
      <w:r>
        <w:rPr>
          <w:highlight w:val="white"/>
        </w:rPr>
        <w:t>patients</w:t>
      </w:r>
      <w:proofErr w:type="gramEnd"/>
      <w:r>
        <w:rPr>
          <w:highlight w:val="white"/>
        </w:rPr>
        <w:t xml:space="preserve"> set-up for video visits? ☐ Yes   ☐ No   ☐ Comments: _____________</w:t>
      </w:r>
    </w:p>
    <w:p w14:paraId="20F4243E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7. If you wanted to refer a patient for help with video visit set-up, what method of referral would you prefer? </w:t>
      </w:r>
    </w:p>
    <w:p w14:paraId="511F2C39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☐ EPIC message   </w:t>
      </w:r>
    </w:p>
    <w:p w14:paraId="33F06E69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☐ EPIC referral   </w:t>
      </w:r>
    </w:p>
    <w:p w14:paraId="29C8749C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☐ Email   </w:t>
      </w:r>
    </w:p>
    <w:p w14:paraId="0A2E3C92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 xml:space="preserve">☐ Other: _____________  </w:t>
      </w:r>
    </w:p>
    <w:p w14:paraId="2AD673D9" w14:textId="77777777" w:rsidR="00B17F2E" w:rsidRDefault="00B17F2E" w:rsidP="00B17F2E">
      <w:pPr>
        <w:rPr>
          <w:highlight w:val="white"/>
        </w:rPr>
      </w:pPr>
      <w:r>
        <w:rPr>
          <w:highlight w:val="white"/>
        </w:rPr>
        <w:t>☐ Comments: _____________</w:t>
      </w:r>
    </w:p>
    <w:p w14:paraId="00271843" w14:textId="77777777" w:rsidR="00B17F2E" w:rsidRDefault="00B17F2E" w:rsidP="00B17F2E">
      <w:pPr>
        <w:spacing w:before="240" w:after="240"/>
        <w:rPr>
          <w:highlight w:val="white"/>
        </w:rPr>
      </w:pPr>
      <w:r>
        <w:rPr>
          <w:highlight w:val="white"/>
        </w:rPr>
        <w:t>8. Do you have any suggestions for helping patients with difficulty accessing video visits?</w:t>
      </w:r>
      <w:r>
        <w:rPr>
          <w:highlight w:val="white"/>
        </w:rPr>
        <w:tab/>
        <w:t>☐ Comments: _____________</w:t>
      </w:r>
    </w:p>
    <w:p w14:paraId="76DA804D" w14:textId="77777777" w:rsidR="00B17F2E" w:rsidRDefault="00B17F2E" w:rsidP="00B17F2E">
      <w:pPr>
        <w:spacing w:before="240" w:after="240"/>
        <w:rPr>
          <w:highlight w:val="white"/>
        </w:rPr>
      </w:pPr>
    </w:p>
    <w:p w14:paraId="3779127F" w14:textId="77777777" w:rsidR="00B17F2E" w:rsidRDefault="00B17F2E" w:rsidP="00B17F2E">
      <w:pPr>
        <w:spacing w:before="240" w:after="240"/>
        <w:rPr>
          <w:highlight w:val="white"/>
        </w:rPr>
      </w:pPr>
      <w:r>
        <w:rPr>
          <w:highlight w:val="white"/>
        </w:rPr>
        <w:t xml:space="preserve"> </w:t>
      </w:r>
    </w:p>
    <w:p w14:paraId="42A4F38E" w14:textId="079F6274" w:rsidR="00041E87" w:rsidRPr="00B17F2E" w:rsidRDefault="00041E87" w:rsidP="00B17F2E">
      <w:pPr>
        <w:shd w:val="clear" w:color="auto" w:fill="FFFFFF"/>
        <w:spacing w:before="200" w:after="200"/>
        <w:rPr>
          <w:highlight w:val="white"/>
        </w:rPr>
      </w:pPr>
    </w:p>
    <w:sectPr w:rsidR="00041E87" w:rsidRPr="00B17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F2E"/>
    <w:rsid w:val="00041E87"/>
    <w:rsid w:val="00413029"/>
    <w:rsid w:val="00420F3D"/>
    <w:rsid w:val="00905223"/>
    <w:rsid w:val="00B1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48123"/>
  <w15:chartTrackingRefBased/>
  <w15:docId w15:val="{8ECEB156-4978-EA48-A39D-249C9BF3D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F2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F2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F2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F2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F2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F2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F2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F2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F2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F2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7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F2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7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F2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7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F2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7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F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Nadeem Doueiri</dc:creator>
  <cp:keywords/>
  <dc:description/>
  <cp:lastModifiedBy>Zakaria Nadeem Doueiri</cp:lastModifiedBy>
  <cp:revision>2</cp:revision>
  <dcterms:created xsi:type="dcterms:W3CDTF">2024-02-08T01:37:00Z</dcterms:created>
  <dcterms:modified xsi:type="dcterms:W3CDTF">2024-02-08T01:46:00Z</dcterms:modified>
</cp:coreProperties>
</file>